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</w:p>
    <w:p>
      <w:pPr>
        <w:ind w:firstLine="210" w:firstLineChars="1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firstLine="210" w:firstLineChars="100"/>
        <w:jc w:val="left"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Comparison of Each </w:t>
      </w:r>
      <w:r>
        <w:rPr>
          <w:rFonts w:hint="eastAsia" w:ascii="Times New Roman" w:hAnsi="Times New Roman" w:cs="Times New Roman"/>
          <w:b/>
          <w:bCs/>
          <w:szCs w:val="21"/>
        </w:rPr>
        <w:t>Actual Dietary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Component of DII </w:t>
      </w:r>
      <w:r>
        <w:rPr>
          <w:rFonts w:hint="eastAsia" w:ascii="Times New Roman" w:hAnsi="Times New Roman" w:cs="Times New Roman"/>
          <w:b/>
          <w:bCs/>
          <w:szCs w:val="21"/>
        </w:rPr>
        <w:t>Among</w:t>
      </w:r>
      <w:r>
        <w:rPr>
          <w:rFonts w:ascii="Times New Roman" w:hAnsi="Times New Roman" w:cs="Times New Roman"/>
          <w:b/>
          <w:bCs/>
          <w:szCs w:val="21"/>
        </w:rPr>
        <w:t xml:space="preserve"> All Participant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.</w:t>
      </w:r>
    </w:p>
    <w:tbl>
      <w:tblPr>
        <w:tblStyle w:val="10"/>
        <w:tblW w:w="1176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552"/>
        <w:gridCol w:w="2410"/>
        <w:gridCol w:w="2268"/>
        <w:gridCol w:w="17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55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>Overall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 xml:space="preserve">(n =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1"/>
                <w:lang w:val="en-US" w:eastAsia="zh-CN"/>
              </w:rPr>
              <w:t>10766</w:t>
            </w: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>No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n-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>HF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 xml:space="preserve">(n =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  <w:t>0392</w:t>
            </w: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>HF</w:t>
            </w: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 xml:space="preserve">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 xml:space="preserve">(n =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1"/>
                <w:lang w:val="en-US" w:eastAsia="zh-CN"/>
              </w:rPr>
              <w:t>374</w:t>
            </w: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Energy (kcal)</w:t>
            </w:r>
          </w:p>
        </w:tc>
        <w:tc>
          <w:tcPr>
            <w:tcW w:w="2552" w:type="dxa"/>
            <w:tcBorders>
              <w:top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2223.70±12.63</w:t>
            </w:r>
          </w:p>
        </w:tc>
        <w:tc>
          <w:tcPr>
            <w:tcW w:w="2410" w:type="dxa"/>
            <w:tcBorders>
              <w:top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2235.14±12.55</w:t>
            </w:r>
          </w:p>
        </w:tc>
        <w:tc>
          <w:tcPr>
            <w:tcW w:w="2268" w:type="dxa"/>
            <w:tcBorders>
              <w:top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750.01±58.58</w:t>
            </w:r>
          </w:p>
        </w:tc>
        <w:tc>
          <w:tcPr>
            <w:tcW w:w="1701" w:type="dxa"/>
            <w:tcBorders>
              <w:top w:val="single" w:color="000000" w:sz="4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Protein (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82.74±0.61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83.11±0.60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67.42±2.84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Carbohydrate (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272.55±1.73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273.87±1.72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217.90±7.68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Fiber (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5.75±0.22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5.80±0.22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3.62±0.36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 xml:space="preserve">Total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>fatty acid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 xml:space="preserve"> (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83.74±0.49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84.15±0.49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66.92±2.73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Total saturated fatty acid (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27.47±0.18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27.62±0.18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21.25±0.93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MUFA (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31.42±0.21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31.59±0.20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24.62±1.13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PUFA (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7.37±0.14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7.44±0.15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4.49±0.66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N-3 Fatty Acids (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14±0.01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14±0.01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12±0.02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3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N-6 Fatty Acids (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6.99±0.14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7.06±0.14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4.21±0.65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Cholesterol (m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292.21±2.95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292.97±2.97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260.46±13.61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Vitamin A (mc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617.60±11.48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618.79±11.52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568.51±34.66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1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Vitamin B1 (m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65±0.02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65±0.02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39±0.06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Vitamin B2 (m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2.15±0.02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2.16±0.02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86±0.08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Vitamin B6 (m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87±0.02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88±0.02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56±0.07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Vitamin B12 (mc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5.22±0.12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5.24±0.11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4.16±0.35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Vitamin C (m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91.96±2.24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92.18±2.28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82.85±5.39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1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Vitamin E (m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7.15±0.08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7.19±0.08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5.40±0.14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Folate (mc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92.75±3.46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93.93±3.46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46.68±9.27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β-Carotene (mc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977.44±70.30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983.44±70.29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742.35±171.52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1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Niacin (m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23.66±0.23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23.77±0.23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9.07±0.78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Iron (m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5.63±0.15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5.69±0.15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3.12±0.49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Magnesium (m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284.72±2.83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285.82±2.85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239.32±7.53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Zinc (m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2.05±0.11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2.10±0.11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0.20±0.58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Selenium (mc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10.00±0.87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10.51±0.87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89.00±3.72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Caffeine (mg)</w:t>
            </w:r>
          </w:p>
        </w:tc>
        <w:tc>
          <w:tcPr>
            <w:tcW w:w="2552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201.48±5.26</w:t>
            </w:r>
          </w:p>
        </w:tc>
        <w:tc>
          <w:tcPr>
            <w:tcW w:w="2410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202.06±5.21</w:t>
            </w:r>
          </w:p>
        </w:tc>
        <w:tc>
          <w:tcPr>
            <w:tcW w:w="2268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77.44±19.68</w:t>
            </w:r>
          </w:p>
        </w:tc>
        <w:tc>
          <w:tcPr>
            <w:tcW w:w="1701" w:type="dxa"/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1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bottom w:val="single" w:color="000000" w:sz="12" w:space="0"/>
            </w:tcBorders>
            <w:shd w:val="clear" w:color="auto" w:fill="FFFFFF"/>
            <w:noWrap/>
            <w:vAlign w:val="top"/>
          </w:tcPr>
          <w:p>
            <w:pPr>
              <w:widowControl/>
              <w:ind w:left="-78" w:leftChars="-37"/>
              <w:jc w:val="left"/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val="en-US" w:eastAsia="zh-CN"/>
              </w:rPr>
              <w:t>Alcohol (g)</w:t>
            </w:r>
          </w:p>
        </w:tc>
        <w:tc>
          <w:tcPr>
            <w:tcW w:w="2552" w:type="dxa"/>
            <w:tcBorders>
              <w:bottom w:val="single" w:color="000000" w:sz="12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1.68±0.54</w:t>
            </w:r>
          </w:p>
        </w:tc>
        <w:tc>
          <w:tcPr>
            <w:tcW w:w="2410" w:type="dxa"/>
            <w:tcBorders>
              <w:bottom w:val="single" w:color="000000" w:sz="12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1.83±0.56</w:t>
            </w:r>
          </w:p>
        </w:tc>
        <w:tc>
          <w:tcPr>
            <w:tcW w:w="2268" w:type="dxa"/>
            <w:tcBorders>
              <w:bottom w:val="single" w:color="000000" w:sz="12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5.48±1.35</w:t>
            </w:r>
          </w:p>
        </w:tc>
        <w:tc>
          <w:tcPr>
            <w:tcW w:w="1701" w:type="dxa"/>
            <w:tcBorders>
              <w:bottom w:val="single" w:color="000000" w:sz="12" w:space="0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5" w:lineRule="atLeast"/>
              <w:ind w:left="0" w:lef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&lt; 0.001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 are presented the mean and 95% confidence interval. DII, dietary inflammatory index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Cs w:val="21"/>
        </w:rPr>
        <w:t xml:space="preserve"> MUFA, monounsaturated fatty acids; PUFA, polyunsaturated fatty acid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p>
      <w:pPr>
        <w:ind w:firstLine="210" w:firstLineChars="1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firstLine="210" w:firstLineChars="1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firstLine="210" w:firstLineChars="1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firstLine="210" w:firstLineChars="1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firstLine="210" w:firstLineChars="1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firstLine="210" w:firstLineChars="1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firstLine="210" w:firstLineChars="1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firstLine="210" w:firstLineChars="1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firstLine="210" w:firstLineChars="1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firstLine="210" w:firstLineChars="1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firstLine="210" w:firstLineChars="1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firstLine="210" w:firstLineChars="1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firstLine="210" w:firstLineChars="1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firstLine="210" w:firstLineChars="1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firstLine="210" w:firstLineChars="1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firstLine="210" w:firstLineChars="1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ind w:firstLine="210" w:firstLineChars="100"/>
        <w:jc w:val="left"/>
        <w:rPr>
          <w:rFonts w:ascii="Times New Roman" w:hAnsi="Times New Roman" w:cs="Times New Roman"/>
          <w:b/>
          <w:bCs/>
          <w:szCs w:val="21"/>
        </w:rPr>
      </w:pPr>
    </w:p>
    <w:p>
      <w:pPr>
        <w:rPr>
          <w:rFonts w:hint="eastAsia" w:ascii="Times New Roman" w:hAnsi="Times New Roman" w:cs="Times New Roman"/>
          <w:szCs w:val="21"/>
        </w:rPr>
      </w:pPr>
    </w:p>
    <w:sectPr>
      <w:pgSz w:w="23808" w:h="17917" w:orient="landscape"/>
      <w:pgMar w:top="1418" w:right="567" w:bottom="1418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JlNjUwZTc4Yzk1NTI2MTk0ZmFhYmM5YzI4ZDYyYTUifQ=="/>
  </w:docVars>
  <w:rsids>
    <w:rsidRoot w:val="00945208"/>
    <w:rsid w:val="000954EC"/>
    <w:rsid w:val="00123AAF"/>
    <w:rsid w:val="001C2438"/>
    <w:rsid w:val="001E60C2"/>
    <w:rsid w:val="0024070D"/>
    <w:rsid w:val="002605D8"/>
    <w:rsid w:val="002729BE"/>
    <w:rsid w:val="002775E4"/>
    <w:rsid w:val="002D4EFC"/>
    <w:rsid w:val="003618F4"/>
    <w:rsid w:val="00377770"/>
    <w:rsid w:val="00377E62"/>
    <w:rsid w:val="003870A9"/>
    <w:rsid w:val="003C6112"/>
    <w:rsid w:val="003D0370"/>
    <w:rsid w:val="003D7B6C"/>
    <w:rsid w:val="0040047A"/>
    <w:rsid w:val="00424884"/>
    <w:rsid w:val="00425E6F"/>
    <w:rsid w:val="004765A5"/>
    <w:rsid w:val="00480849"/>
    <w:rsid w:val="004A6BE4"/>
    <w:rsid w:val="004B2DF4"/>
    <w:rsid w:val="004F6F81"/>
    <w:rsid w:val="005120DD"/>
    <w:rsid w:val="00566F1C"/>
    <w:rsid w:val="00590EAC"/>
    <w:rsid w:val="005A6194"/>
    <w:rsid w:val="005C01F9"/>
    <w:rsid w:val="005F7A12"/>
    <w:rsid w:val="00606E7A"/>
    <w:rsid w:val="00613C6C"/>
    <w:rsid w:val="006D7A6D"/>
    <w:rsid w:val="00724EE8"/>
    <w:rsid w:val="00741CEE"/>
    <w:rsid w:val="0077133B"/>
    <w:rsid w:val="0079372B"/>
    <w:rsid w:val="007B5B71"/>
    <w:rsid w:val="008558BD"/>
    <w:rsid w:val="00896A71"/>
    <w:rsid w:val="0090627A"/>
    <w:rsid w:val="009062B4"/>
    <w:rsid w:val="00941FAA"/>
    <w:rsid w:val="00945208"/>
    <w:rsid w:val="009C6BC5"/>
    <w:rsid w:val="009D0DEC"/>
    <w:rsid w:val="009F1667"/>
    <w:rsid w:val="00A145AB"/>
    <w:rsid w:val="00A40D0D"/>
    <w:rsid w:val="00A564AC"/>
    <w:rsid w:val="00A61040"/>
    <w:rsid w:val="00A97ECA"/>
    <w:rsid w:val="00AF6DE3"/>
    <w:rsid w:val="00B02E6B"/>
    <w:rsid w:val="00B90B6E"/>
    <w:rsid w:val="00BC7160"/>
    <w:rsid w:val="00BD20F7"/>
    <w:rsid w:val="00BE2E47"/>
    <w:rsid w:val="00BE536C"/>
    <w:rsid w:val="00BF1FCF"/>
    <w:rsid w:val="00C4443B"/>
    <w:rsid w:val="00D02C97"/>
    <w:rsid w:val="00D22211"/>
    <w:rsid w:val="00D7338D"/>
    <w:rsid w:val="00D92ECD"/>
    <w:rsid w:val="00DB2E46"/>
    <w:rsid w:val="00DE6AD3"/>
    <w:rsid w:val="00DF6729"/>
    <w:rsid w:val="00E33D77"/>
    <w:rsid w:val="00E43FA9"/>
    <w:rsid w:val="00EB12EF"/>
    <w:rsid w:val="00EB3EF3"/>
    <w:rsid w:val="00F249F7"/>
    <w:rsid w:val="00F40562"/>
    <w:rsid w:val="00F84FF1"/>
    <w:rsid w:val="02820350"/>
    <w:rsid w:val="06CB676A"/>
    <w:rsid w:val="095A48E7"/>
    <w:rsid w:val="09EA33AB"/>
    <w:rsid w:val="18C72AFF"/>
    <w:rsid w:val="2F8A06C1"/>
    <w:rsid w:val="350E3B42"/>
    <w:rsid w:val="44D10B23"/>
    <w:rsid w:val="52173BDE"/>
    <w:rsid w:val="5552317F"/>
    <w:rsid w:val="5B1433B1"/>
    <w:rsid w:val="5BD458C1"/>
    <w:rsid w:val="5F83415B"/>
    <w:rsid w:val="624C78D4"/>
    <w:rsid w:val="67F00D02"/>
    <w:rsid w:val="6C874805"/>
    <w:rsid w:val="718B3E4F"/>
    <w:rsid w:val="765661D4"/>
    <w:rsid w:val="78A84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  <w:style w:type="table" w:customStyle="1" w:styleId="8">
    <w:name w:val="Plain Table 1"/>
    <w:basedOn w:val="4"/>
    <w:autoRedefine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9">
    <w:name w:val="List Table 1 Light"/>
    <w:basedOn w:val="4"/>
    <w:autoRedefine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0">
    <w:name w:val="Grid Table 2"/>
    <w:basedOn w:val="4"/>
    <w:autoRedefine/>
    <w:qFormat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1">
    <w:name w:val="Plain Table 2"/>
    <w:basedOn w:val="4"/>
    <w:autoRedefine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42</Words>
  <Characters>4230</Characters>
  <Lines>35</Lines>
  <Paragraphs>9</Paragraphs>
  <TotalTime>660</TotalTime>
  <ScaleCrop>false</ScaleCrop>
  <LinksUpToDate>false</LinksUpToDate>
  <CharactersWithSpaces>4963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2T12:34:00Z</dcterms:created>
  <dc:creator>武 立达</dc:creator>
  <cp:lastModifiedBy>rt137</cp:lastModifiedBy>
  <dcterms:modified xsi:type="dcterms:W3CDTF">2024-05-13T13:45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A3C3FCFDB50412F8D4DF0641AB32031_13</vt:lpwstr>
  </property>
</Properties>
</file>